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A809D" w14:textId="0EB66201" w:rsidR="00863521" w:rsidRPr="00464CE5" w:rsidRDefault="00863521" w:rsidP="00863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464CE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Appendix S1.</w:t>
      </w:r>
      <w:r w:rsidRPr="00464CE5">
        <w:rPr>
          <w:rFonts w:ascii="Times New Roman" w:hAnsi="Times New Roman" w:cs="Times New Roman"/>
        </w:rPr>
        <w:t xml:space="preserve"> </w:t>
      </w:r>
      <w:r w:rsidRPr="00464CE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Maps of the rest 46 species </w:t>
      </w:r>
      <w:r w:rsidR="00464CE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that</w:t>
      </w:r>
      <w:r w:rsidRPr="00464CE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were originally created as</w:t>
      </w:r>
      <w:r w:rsidR="00464CE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464CE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part of this study</w:t>
      </w:r>
    </w:p>
    <w:p w14:paraId="4680F3BB" w14:textId="4560A26E" w:rsidR="00863521" w:rsidRPr="00464CE5" w:rsidRDefault="00863521" w:rsidP="0090453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464CE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744356C" wp14:editId="7EC23371">
            <wp:extent cx="5212080" cy="3775635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5396" cy="3785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D06413" w14:textId="0C13AEEC" w:rsidR="00863521" w:rsidRPr="00464CE5" w:rsidRDefault="00863521" w:rsidP="00863521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863521" w:rsidRPr="00464CE5" w:rsidSect="00EE6172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 w:rsidRPr="00464CE5">
        <w:rPr>
          <w:rFonts w:ascii="Times New Roman" w:hAnsi="Times New Roman" w:cs="Times New Roman"/>
          <w:sz w:val="24"/>
          <w:szCs w:val="24"/>
        </w:rPr>
        <w:t xml:space="preserve">Note: 46 species names: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Acanthosaura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tongbiguanensi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Cyrtodactylu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cayuensi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Cyrtodactylu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wayakonei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464CE5">
        <w:rPr>
          <w:rFonts w:ascii="Times New Roman" w:hAnsi="Times New Roman" w:cs="Times New Roman"/>
          <w:i/>
          <w:iCs/>
          <w:sz w:val="24"/>
          <w:szCs w:val="24"/>
        </w:rPr>
        <w:tab/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Dibamu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bogadeki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464CE5">
        <w:rPr>
          <w:rFonts w:ascii="Times New Roman" w:hAnsi="Times New Roman" w:cs="Times New Roman"/>
          <w:i/>
          <w:iCs/>
          <w:sz w:val="24"/>
          <w:szCs w:val="24"/>
        </w:rPr>
        <w:tab/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Diploderma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chapaense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464CE5">
        <w:rPr>
          <w:rFonts w:ascii="Times New Roman" w:hAnsi="Times New Roman" w:cs="Times New Roman"/>
          <w:i/>
          <w:iCs/>
          <w:sz w:val="24"/>
          <w:szCs w:val="24"/>
        </w:rPr>
        <w:tab/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Diploderma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drukdaypo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464CE5">
        <w:rPr>
          <w:rFonts w:ascii="Times New Roman" w:hAnsi="Times New Roman" w:cs="Times New Roman"/>
          <w:i/>
          <w:iCs/>
          <w:sz w:val="24"/>
          <w:szCs w:val="24"/>
        </w:rPr>
        <w:tab/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Diploderma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flavicep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464CE5">
        <w:rPr>
          <w:rFonts w:ascii="Times New Roman" w:hAnsi="Times New Roman" w:cs="Times New Roman"/>
          <w:i/>
          <w:iCs/>
          <w:sz w:val="24"/>
          <w:szCs w:val="24"/>
        </w:rPr>
        <w:tab/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Diploderma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iadinum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464CE5">
        <w:rPr>
          <w:rFonts w:ascii="Times New Roman" w:hAnsi="Times New Roman" w:cs="Times New Roman"/>
          <w:i/>
          <w:iCs/>
          <w:sz w:val="24"/>
          <w:szCs w:val="24"/>
        </w:rPr>
        <w:tab/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Diploderma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laeviventre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464CE5">
        <w:rPr>
          <w:rFonts w:ascii="Times New Roman" w:hAnsi="Times New Roman" w:cs="Times New Roman"/>
          <w:i/>
          <w:iCs/>
          <w:sz w:val="24"/>
          <w:szCs w:val="24"/>
        </w:rPr>
        <w:tab/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Diploderma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menghaiense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464CE5">
        <w:rPr>
          <w:rFonts w:ascii="Times New Roman" w:hAnsi="Times New Roman" w:cs="Times New Roman"/>
          <w:i/>
          <w:iCs/>
          <w:sz w:val="24"/>
          <w:szCs w:val="24"/>
        </w:rPr>
        <w:tab/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Diploderma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micangshanense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464CE5">
        <w:rPr>
          <w:rFonts w:ascii="Times New Roman" w:hAnsi="Times New Roman" w:cs="Times New Roman"/>
          <w:i/>
          <w:iCs/>
          <w:sz w:val="24"/>
          <w:szCs w:val="24"/>
        </w:rPr>
        <w:tab/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Diploderma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slowinskii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464CE5">
        <w:rPr>
          <w:rFonts w:ascii="Times New Roman" w:hAnsi="Times New Roman" w:cs="Times New Roman"/>
          <w:i/>
          <w:iCs/>
          <w:sz w:val="24"/>
          <w:szCs w:val="24"/>
        </w:rPr>
        <w:tab/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Diploderma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swild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464CE5">
        <w:rPr>
          <w:rFonts w:ascii="Times New Roman" w:hAnsi="Times New Roman" w:cs="Times New Roman"/>
          <w:i/>
          <w:iCs/>
          <w:sz w:val="24"/>
          <w:szCs w:val="24"/>
        </w:rPr>
        <w:tab/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Diploderma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 vela, </w:t>
      </w:r>
      <w:r w:rsidRPr="00464CE5">
        <w:rPr>
          <w:rFonts w:ascii="Times New Roman" w:hAnsi="Times New Roman" w:cs="Times New Roman"/>
          <w:i/>
          <w:iCs/>
          <w:sz w:val="24"/>
          <w:szCs w:val="24"/>
        </w:rPr>
        <w:tab/>
        <w:t xml:space="preserve">Eremias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roborowskii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464CE5">
        <w:rPr>
          <w:rFonts w:ascii="Times New Roman" w:hAnsi="Times New Roman" w:cs="Times New Roman"/>
          <w:i/>
          <w:iCs/>
          <w:sz w:val="24"/>
          <w:szCs w:val="24"/>
        </w:rPr>
        <w:tab/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Eutropi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cumingi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 , </w:t>
      </w:r>
      <w:r w:rsidRPr="00464CE5">
        <w:rPr>
          <w:rFonts w:ascii="Times New Roman" w:hAnsi="Times New Roman" w:cs="Times New Roman"/>
          <w:i/>
          <w:iCs/>
          <w:sz w:val="24"/>
          <w:szCs w:val="24"/>
        </w:rPr>
        <w:tab/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Eutropi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multicarinata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464CE5">
        <w:rPr>
          <w:rFonts w:ascii="Times New Roman" w:hAnsi="Times New Roman" w:cs="Times New Roman"/>
          <w:i/>
          <w:iCs/>
          <w:sz w:val="24"/>
          <w:szCs w:val="24"/>
        </w:rPr>
        <w:tab/>
        <w:t xml:space="preserve">Gekko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guishanicu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464CE5">
        <w:rPr>
          <w:rFonts w:ascii="Times New Roman" w:hAnsi="Times New Roman" w:cs="Times New Roman"/>
          <w:i/>
          <w:iCs/>
          <w:sz w:val="24"/>
          <w:szCs w:val="24"/>
        </w:rPr>
        <w:tab/>
        <w:t xml:space="preserve">Gekko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kwangsiensi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464CE5">
        <w:rPr>
          <w:rFonts w:ascii="Times New Roman" w:hAnsi="Times New Roman" w:cs="Times New Roman"/>
          <w:i/>
          <w:iCs/>
          <w:sz w:val="24"/>
          <w:szCs w:val="24"/>
        </w:rPr>
        <w:tab/>
        <w:t xml:space="preserve">Gekko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liboensi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464CE5">
        <w:rPr>
          <w:rFonts w:ascii="Times New Roman" w:hAnsi="Times New Roman" w:cs="Times New Roman"/>
          <w:i/>
          <w:iCs/>
          <w:sz w:val="24"/>
          <w:szCs w:val="24"/>
        </w:rPr>
        <w:tab/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Goniurosauru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araneu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464CE5">
        <w:rPr>
          <w:rFonts w:ascii="Times New Roman" w:hAnsi="Times New Roman" w:cs="Times New Roman"/>
          <w:i/>
          <w:iCs/>
          <w:sz w:val="24"/>
          <w:szCs w:val="24"/>
        </w:rPr>
        <w:tab/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Goniurosauru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 sinensis, </w:t>
      </w:r>
      <w:r w:rsidRPr="00464CE5">
        <w:rPr>
          <w:rFonts w:ascii="Times New Roman" w:hAnsi="Times New Roman" w:cs="Times New Roman"/>
          <w:i/>
          <w:iCs/>
          <w:sz w:val="24"/>
          <w:szCs w:val="24"/>
        </w:rPr>
        <w:tab/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Goniurosauru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zhoui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464CE5">
        <w:rPr>
          <w:rFonts w:ascii="Times New Roman" w:hAnsi="Times New Roman" w:cs="Times New Roman"/>
          <w:i/>
          <w:iCs/>
          <w:sz w:val="24"/>
          <w:szCs w:val="24"/>
        </w:rPr>
        <w:tab/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Hemiphyllodactylu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dushanensi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464CE5">
        <w:rPr>
          <w:rFonts w:ascii="Times New Roman" w:hAnsi="Times New Roman" w:cs="Times New Roman"/>
          <w:i/>
          <w:iCs/>
          <w:sz w:val="24"/>
          <w:szCs w:val="24"/>
        </w:rPr>
        <w:tab/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Hemiphyllodactylu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hongkongensi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464CE5">
        <w:rPr>
          <w:rFonts w:ascii="Times New Roman" w:hAnsi="Times New Roman" w:cs="Times New Roman"/>
          <w:i/>
          <w:iCs/>
          <w:sz w:val="24"/>
          <w:szCs w:val="24"/>
        </w:rPr>
        <w:tab/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Hemiphyllodactylu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huishuiensi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464CE5">
        <w:rPr>
          <w:rFonts w:ascii="Times New Roman" w:hAnsi="Times New Roman" w:cs="Times New Roman"/>
          <w:i/>
          <w:iCs/>
          <w:sz w:val="24"/>
          <w:szCs w:val="24"/>
        </w:rPr>
        <w:tab/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Hemiphyllodactylu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jinpingensi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464CE5">
        <w:rPr>
          <w:rFonts w:ascii="Times New Roman" w:hAnsi="Times New Roman" w:cs="Times New Roman"/>
          <w:i/>
          <w:iCs/>
          <w:sz w:val="24"/>
          <w:szCs w:val="24"/>
        </w:rPr>
        <w:tab/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Hemiphyllodactylu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longlingensi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464CE5">
        <w:rPr>
          <w:rFonts w:ascii="Times New Roman" w:hAnsi="Times New Roman" w:cs="Times New Roman"/>
          <w:i/>
          <w:iCs/>
          <w:sz w:val="24"/>
          <w:szCs w:val="24"/>
        </w:rPr>
        <w:tab/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Lygosoma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bowringii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 , </w:t>
      </w:r>
      <w:r w:rsidRPr="00464CE5">
        <w:rPr>
          <w:rFonts w:ascii="Times New Roman" w:hAnsi="Times New Roman" w:cs="Times New Roman"/>
          <w:i/>
          <w:iCs/>
          <w:sz w:val="24"/>
          <w:szCs w:val="24"/>
        </w:rPr>
        <w:tab/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Phrynocephalu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alpherakii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464CE5">
        <w:rPr>
          <w:rFonts w:ascii="Times New Roman" w:hAnsi="Times New Roman" w:cs="Times New Roman"/>
          <w:i/>
          <w:iCs/>
          <w:sz w:val="24"/>
          <w:szCs w:val="24"/>
        </w:rPr>
        <w:tab/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Phrynocephalu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grumgrzimailoi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464CE5">
        <w:rPr>
          <w:rFonts w:ascii="Times New Roman" w:hAnsi="Times New Roman" w:cs="Times New Roman"/>
          <w:i/>
          <w:iCs/>
          <w:sz w:val="24"/>
          <w:szCs w:val="24"/>
        </w:rPr>
        <w:tab/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Phrynocephalu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helioscopu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464CE5">
        <w:rPr>
          <w:rFonts w:ascii="Times New Roman" w:hAnsi="Times New Roman" w:cs="Times New Roman"/>
          <w:i/>
          <w:iCs/>
          <w:sz w:val="24"/>
          <w:szCs w:val="24"/>
        </w:rPr>
        <w:tab/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Phrynocephalu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melanuru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464CE5">
        <w:rPr>
          <w:rFonts w:ascii="Times New Roman" w:hAnsi="Times New Roman" w:cs="Times New Roman"/>
          <w:i/>
          <w:iCs/>
          <w:sz w:val="24"/>
          <w:szCs w:val="24"/>
        </w:rPr>
        <w:tab/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Phrynocephalu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nasatu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464CE5">
        <w:rPr>
          <w:rFonts w:ascii="Times New Roman" w:hAnsi="Times New Roman" w:cs="Times New Roman"/>
          <w:i/>
          <w:iCs/>
          <w:sz w:val="24"/>
          <w:szCs w:val="24"/>
        </w:rPr>
        <w:tab/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Plestiodon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leucostictu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464CE5">
        <w:rPr>
          <w:rFonts w:ascii="Times New Roman" w:hAnsi="Times New Roman" w:cs="Times New Roman"/>
          <w:i/>
          <w:iCs/>
          <w:sz w:val="24"/>
          <w:szCs w:val="24"/>
        </w:rPr>
        <w:tab/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Plestiodon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liui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464CE5">
        <w:rPr>
          <w:rFonts w:ascii="Times New Roman" w:hAnsi="Times New Roman" w:cs="Times New Roman"/>
          <w:i/>
          <w:iCs/>
          <w:sz w:val="24"/>
          <w:szCs w:val="24"/>
        </w:rPr>
        <w:tab/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Pseudocalote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austeniana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464CE5">
        <w:rPr>
          <w:rFonts w:ascii="Times New Roman" w:hAnsi="Times New Roman" w:cs="Times New Roman"/>
          <w:i/>
          <w:iCs/>
          <w:sz w:val="24"/>
          <w:szCs w:val="24"/>
        </w:rPr>
        <w:tab/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Pseudocalote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kingdonwardi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464CE5">
        <w:rPr>
          <w:rFonts w:ascii="Times New Roman" w:hAnsi="Times New Roman" w:cs="Times New Roman"/>
          <w:i/>
          <w:iCs/>
          <w:sz w:val="24"/>
          <w:szCs w:val="24"/>
        </w:rPr>
        <w:tab/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Ptychozoon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bannaense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464CE5">
        <w:rPr>
          <w:rFonts w:ascii="Times New Roman" w:hAnsi="Times New Roman" w:cs="Times New Roman"/>
          <w:i/>
          <w:iCs/>
          <w:sz w:val="24"/>
          <w:szCs w:val="24"/>
        </w:rPr>
        <w:tab/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Sphenomorphu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tonkinensi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464CE5">
        <w:rPr>
          <w:rFonts w:ascii="Times New Roman" w:hAnsi="Times New Roman" w:cs="Times New Roman"/>
          <w:i/>
          <w:iCs/>
          <w:sz w:val="24"/>
          <w:szCs w:val="24"/>
        </w:rPr>
        <w:tab/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Takydromu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albomaculosu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464CE5">
        <w:rPr>
          <w:rFonts w:ascii="Times New Roman" w:hAnsi="Times New Roman" w:cs="Times New Roman"/>
          <w:i/>
          <w:iCs/>
          <w:sz w:val="24"/>
          <w:szCs w:val="24"/>
        </w:rPr>
        <w:tab/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Takydromu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yunkaiensi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464CE5">
        <w:rPr>
          <w:rFonts w:ascii="Times New Roman" w:hAnsi="Times New Roman" w:cs="Times New Roman"/>
          <w:i/>
          <w:iCs/>
          <w:sz w:val="24"/>
          <w:szCs w:val="24"/>
        </w:rPr>
        <w:tab/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Teratoscincu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roborowskii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464CE5">
        <w:rPr>
          <w:rFonts w:ascii="Times New Roman" w:hAnsi="Times New Roman" w:cs="Times New Roman"/>
          <w:i/>
          <w:iCs/>
          <w:sz w:val="24"/>
          <w:szCs w:val="24"/>
        </w:rPr>
        <w:tab/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Teratoscincu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scincu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464CE5">
        <w:rPr>
          <w:rFonts w:ascii="Times New Roman" w:hAnsi="Times New Roman" w:cs="Times New Roman"/>
          <w:i/>
          <w:iCs/>
          <w:sz w:val="24"/>
          <w:szCs w:val="24"/>
        </w:rPr>
        <w:tab/>
        <w:t xml:space="preserve">Varanus </w:t>
      </w:r>
      <w:proofErr w:type="spellStart"/>
      <w:r w:rsidRPr="00464CE5">
        <w:rPr>
          <w:rFonts w:ascii="Times New Roman" w:hAnsi="Times New Roman" w:cs="Times New Roman"/>
          <w:i/>
          <w:iCs/>
          <w:sz w:val="24"/>
          <w:szCs w:val="24"/>
        </w:rPr>
        <w:t>irrawadicus</w:t>
      </w:r>
      <w:proofErr w:type="spellEnd"/>
      <w:r w:rsidRPr="00464CE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464CE5">
        <w:rPr>
          <w:rFonts w:ascii="Times New Roman" w:hAnsi="Times New Roman" w:cs="Times New Roman"/>
          <w:i/>
          <w:iCs/>
          <w:sz w:val="24"/>
          <w:szCs w:val="24"/>
        </w:rPr>
        <w:tab/>
        <w:t>Varanus nebulosus</w:t>
      </w:r>
    </w:p>
    <w:p w14:paraId="19DCA7FB" w14:textId="6B8219C3" w:rsidR="007F68AB" w:rsidRPr="00464CE5" w:rsidRDefault="007F68AB" w:rsidP="00863521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464CE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>Appendix S</w:t>
      </w:r>
      <w:r w:rsidR="00863521" w:rsidRPr="00464CE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2</w:t>
      </w:r>
      <w:r w:rsidRPr="00464CE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. </w:t>
      </w:r>
      <w:r w:rsidR="00E9509F" w:rsidRPr="00E9509F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Histograms of pseudo-R2 Nagelkerke values for spatial autoregressive models assessing associations between random body size and climate</w:t>
      </w:r>
      <w:r w:rsidR="00E9509F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(A) and results</w:t>
      </w:r>
      <w:r w:rsidRPr="00464CE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of one sample t-test between observed </w:t>
      </w:r>
      <w:proofErr w:type="spellStart"/>
      <w:r w:rsidRPr="00464CE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nagelkerke</w:t>
      </w:r>
      <w:proofErr w:type="spellEnd"/>
      <w:r w:rsidRPr="00464CE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pseudo-R</w:t>
      </w:r>
      <w:r w:rsidRPr="00464CE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vertAlign w:val="superscript"/>
        </w:rPr>
        <w:t>2</w:t>
      </w:r>
      <w:r w:rsidRPr="00464CE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and 100 random values</w:t>
      </w:r>
      <w:r w:rsidR="00E9509F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(B)</w:t>
      </w:r>
    </w:p>
    <w:p w14:paraId="56BCCC7F" w14:textId="662FA183" w:rsidR="00E9509F" w:rsidRDefault="00E9509F" w:rsidP="00E9509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FF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000FF"/>
          <w:kern w:val="0"/>
          <w:sz w:val="20"/>
          <w:szCs w:val="20"/>
        </w:rPr>
        <w:t>A</w:t>
      </w:r>
    </w:p>
    <w:p w14:paraId="564E3D98" w14:textId="3DDA9EFD" w:rsidR="00E9509F" w:rsidRPr="00E9509F" w:rsidRDefault="00E9509F" w:rsidP="0090453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Note: </w:t>
      </w:r>
      <w:r w:rsidRPr="00E9509F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A. lizards as a whole; B. Agamidae; C. </w:t>
      </w:r>
      <w:proofErr w:type="spellStart"/>
      <w:r w:rsidRPr="00E9509F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Gekkota</w:t>
      </w:r>
      <w:proofErr w:type="spellEnd"/>
      <w:r w:rsidRPr="00E9509F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, D. Lacertidae; and E. </w:t>
      </w:r>
      <w:proofErr w:type="spellStart"/>
      <w:r w:rsidRPr="00E9509F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Scincidae</w:t>
      </w:r>
      <w:proofErr w:type="spellEnd"/>
      <w:r w:rsidRPr="00E9509F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. The red lines indicate observed pseudo-R2 Nagelkerke values. </w:t>
      </w:r>
      <w:r w:rsidRPr="00E9509F">
        <w:rPr>
          <w:rFonts w:ascii="Times New Roman" w:eastAsia="宋体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199793A0" wp14:editId="3D9AA8EA">
            <wp:simplePos x="0" y="0"/>
            <wp:positionH relativeFrom="margin">
              <wp:align>left</wp:align>
            </wp:positionH>
            <wp:positionV relativeFrom="paragraph">
              <wp:posOffset>151534</wp:posOffset>
            </wp:positionV>
            <wp:extent cx="5295900" cy="2282716"/>
            <wp:effectExtent l="0" t="0" r="0" b="3810"/>
            <wp:wrapTight wrapText="bothSides">
              <wp:wrapPolygon edited="0">
                <wp:start x="0" y="0"/>
                <wp:lineTo x="0" y="21456"/>
                <wp:lineTo x="21522" y="21456"/>
                <wp:lineTo x="21522" y="0"/>
                <wp:lineTo x="0" y="0"/>
              </wp:wrapPolygon>
            </wp:wrapTight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6043182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2282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9E4B88D" w14:textId="77777777" w:rsidR="00E9509F" w:rsidRDefault="00E9509F" w:rsidP="0090453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FF"/>
          <w:kern w:val="0"/>
          <w:sz w:val="20"/>
          <w:szCs w:val="20"/>
        </w:rPr>
      </w:pPr>
    </w:p>
    <w:p w14:paraId="3E3E0ED2" w14:textId="77777777" w:rsidR="00E9509F" w:rsidRDefault="00E9509F" w:rsidP="0090453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FF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000FF"/>
          <w:kern w:val="0"/>
          <w:sz w:val="20"/>
          <w:szCs w:val="20"/>
        </w:rPr>
        <w:t xml:space="preserve">B </w:t>
      </w:r>
    </w:p>
    <w:p w14:paraId="0AEAA0D6" w14:textId="6A6EF872" w:rsidR="0090453E" w:rsidRPr="00464CE5" w:rsidRDefault="007F68AB" w:rsidP="0090453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FF"/>
          <w:kern w:val="0"/>
          <w:sz w:val="20"/>
          <w:szCs w:val="20"/>
        </w:rPr>
      </w:pPr>
      <w:r w:rsidRPr="00464CE5">
        <w:rPr>
          <w:rFonts w:ascii="Times New Roman" w:eastAsia="宋体" w:hAnsi="Times New Roman" w:cs="Times New Roman"/>
          <w:color w:val="0000FF"/>
          <w:kern w:val="0"/>
          <w:sz w:val="20"/>
          <w:szCs w:val="20"/>
        </w:rPr>
        <w:t># lizards as a whole</w:t>
      </w:r>
    </w:p>
    <w:p w14:paraId="6628D7BB" w14:textId="77777777" w:rsidR="0090453E" w:rsidRPr="00464CE5" w:rsidRDefault="0090453E" w:rsidP="0090453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</w:pPr>
      <w:r w:rsidRPr="00464CE5"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  <w:t xml:space="preserve">data:  </w:t>
      </w:r>
      <w:proofErr w:type="spellStart"/>
      <w:proofErr w:type="gramStart"/>
      <w:r w:rsidRPr="00464CE5"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  <w:t>nak.all.rand</w:t>
      </w:r>
      <w:proofErr w:type="spellEnd"/>
      <w:proofErr w:type="gramEnd"/>
    </w:p>
    <w:p w14:paraId="47E9154A" w14:textId="77777777" w:rsidR="0090453E" w:rsidRPr="00464CE5" w:rsidRDefault="0090453E" w:rsidP="0090453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</w:pPr>
      <w:r w:rsidRPr="00464CE5"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  <w:t>t = -26.394, df = 99, p-value &lt; 2.2e-16</w:t>
      </w:r>
    </w:p>
    <w:p w14:paraId="53E285CF" w14:textId="77777777" w:rsidR="0090453E" w:rsidRPr="00464CE5" w:rsidRDefault="0090453E" w:rsidP="0090453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</w:pPr>
      <w:r w:rsidRPr="00464CE5"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  <w:t>alternative hypothesis: true mean is not equal to 0.6216042</w:t>
      </w:r>
    </w:p>
    <w:p w14:paraId="34342C71" w14:textId="77777777" w:rsidR="0090453E" w:rsidRPr="00464CE5" w:rsidRDefault="0090453E" w:rsidP="0090453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</w:pPr>
      <w:r w:rsidRPr="00464CE5"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  <w:t>95 percent confidence interval:</w:t>
      </w:r>
    </w:p>
    <w:p w14:paraId="5099C783" w14:textId="77777777" w:rsidR="0090453E" w:rsidRPr="00464CE5" w:rsidRDefault="0090453E" w:rsidP="0090453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</w:pPr>
      <w:r w:rsidRPr="00464CE5"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  <w:t xml:space="preserve"> 0.2556138 0.3067944</w:t>
      </w:r>
    </w:p>
    <w:p w14:paraId="3687CBF9" w14:textId="77777777" w:rsidR="0090453E" w:rsidRPr="00464CE5" w:rsidRDefault="0090453E" w:rsidP="0090453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</w:pPr>
      <w:r w:rsidRPr="00464CE5"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  <w:t>sample estimates:</w:t>
      </w:r>
    </w:p>
    <w:p w14:paraId="12A8F211" w14:textId="77777777" w:rsidR="0090453E" w:rsidRPr="00464CE5" w:rsidRDefault="0090453E" w:rsidP="0090453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</w:pPr>
      <w:r w:rsidRPr="00464CE5"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  <w:t xml:space="preserve">mean of x </w:t>
      </w:r>
    </w:p>
    <w:p w14:paraId="1F1A56F1" w14:textId="7232F6F7" w:rsidR="004765D3" w:rsidRPr="00464CE5" w:rsidRDefault="0090453E" w:rsidP="004765D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</w:pPr>
      <w:r w:rsidRPr="00464CE5"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  <w:t xml:space="preserve">0.2812041 </w:t>
      </w:r>
    </w:p>
    <w:p w14:paraId="737DC10B" w14:textId="19CD926B" w:rsidR="004765D3" w:rsidRPr="00464CE5" w:rsidRDefault="007F68AB" w:rsidP="004765D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FF"/>
          <w:kern w:val="0"/>
          <w:sz w:val="20"/>
          <w:szCs w:val="20"/>
        </w:rPr>
      </w:pPr>
      <w:r w:rsidRPr="00464CE5">
        <w:rPr>
          <w:rFonts w:ascii="Times New Roman" w:eastAsia="宋体" w:hAnsi="Times New Roman" w:cs="Times New Roman"/>
          <w:color w:val="0000FF"/>
          <w:kern w:val="0"/>
          <w:sz w:val="20"/>
          <w:szCs w:val="20"/>
        </w:rPr>
        <w:t># Agamidae</w:t>
      </w:r>
    </w:p>
    <w:p w14:paraId="14A3834C" w14:textId="77777777" w:rsidR="004765D3" w:rsidRPr="00464CE5" w:rsidRDefault="004765D3" w:rsidP="004765D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</w:pPr>
      <w:r w:rsidRPr="00464CE5"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  <w:t>t = -31.333, df = 99, p-value &lt; 2.2e-16</w:t>
      </w:r>
    </w:p>
    <w:p w14:paraId="5FF0ABD6" w14:textId="77777777" w:rsidR="004765D3" w:rsidRPr="00464CE5" w:rsidRDefault="004765D3" w:rsidP="004765D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</w:pPr>
      <w:r w:rsidRPr="00464CE5"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  <w:t>alternative hypothesis: true mean is not equal to 0.7095391</w:t>
      </w:r>
    </w:p>
    <w:p w14:paraId="2EFD178C" w14:textId="77777777" w:rsidR="004765D3" w:rsidRPr="00464CE5" w:rsidRDefault="004765D3" w:rsidP="004765D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</w:pPr>
      <w:r w:rsidRPr="00464CE5"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  <w:t>95 percent confidence interval:</w:t>
      </w:r>
    </w:p>
    <w:p w14:paraId="3E7D116E" w14:textId="77777777" w:rsidR="004765D3" w:rsidRPr="00464CE5" w:rsidRDefault="004765D3" w:rsidP="004765D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</w:pPr>
      <w:r w:rsidRPr="00464CE5"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  <w:t xml:space="preserve"> 0.2733079 0.3252675</w:t>
      </w:r>
    </w:p>
    <w:p w14:paraId="5F126BF2" w14:textId="77777777" w:rsidR="004765D3" w:rsidRPr="00464CE5" w:rsidRDefault="004765D3" w:rsidP="004765D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</w:pPr>
      <w:r w:rsidRPr="00464CE5"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  <w:t>sample estimates:</w:t>
      </w:r>
    </w:p>
    <w:p w14:paraId="60C40B96" w14:textId="77777777" w:rsidR="004765D3" w:rsidRPr="00464CE5" w:rsidRDefault="004765D3" w:rsidP="004765D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</w:pPr>
      <w:r w:rsidRPr="00464CE5"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  <w:t xml:space="preserve">mean of x </w:t>
      </w:r>
    </w:p>
    <w:p w14:paraId="1D2A6B64" w14:textId="741F5CAB" w:rsidR="00B779D4" w:rsidRPr="00464CE5" w:rsidRDefault="004765D3" w:rsidP="00863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464CE5"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  <w:t xml:space="preserve">0.2992877 </w:t>
      </w:r>
    </w:p>
    <w:p w14:paraId="3B6648BB" w14:textId="59F3B878" w:rsidR="004765D3" w:rsidRPr="00464CE5" w:rsidRDefault="00A31D0E" w:rsidP="00A31D0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FF"/>
          <w:kern w:val="0"/>
          <w:sz w:val="20"/>
          <w:szCs w:val="20"/>
        </w:rPr>
      </w:pPr>
      <w:r w:rsidRPr="00464CE5">
        <w:rPr>
          <w:rFonts w:ascii="Times New Roman" w:eastAsia="宋体" w:hAnsi="Times New Roman" w:cs="Times New Roman"/>
          <w:color w:val="0000FF"/>
          <w:kern w:val="0"/>
          <w:sz w:val="20"/>
          <w:szCs w:val="20"/>
        </w:rPr>
        <w:t xml:space="preserve"># </w:t>
      </w:r>
      <w:proofErr w:type="spellStart"/>
      <w:r w:rsidRPr="00464CE5">
        <w:rPr>
          <w:rFonts w:ascii="Times New Roman" w:eastAsia="宋体" w:hAnsi="Times New Roman" w:cs="Times New Roman"/>
          <w:color w:val="0000FF"/>
          <w:kern w:val="0"/>
          <w:sz w:val="20"/>
          <w:szCs w:val="20"/>
        </w:rPr>
        <w:t>Gekkota</w:t>
      </w:r>
      <w:proofErr w:type="spellEnd"/>
    </w:p>
    <w:p w14:paraId="647AF934" w14:textId="77777777" w:rsidR="006038E9" w:rsidRPr="00464CE5" w:rsidRDefault="006038E9" w:rsidP="006038E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</w:pPr>
      <w:r w:rsidRPr="00464CE5"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  <w:t>t = 8.5457, df = 99, p-value = 1.603e-13</w:t>
      </w:r>
    </w:p>
    <w:p w14:paraId="5CB73AD9" w14:textId="77777777" w:rsidR="006038E9" w:rsidRPr="00464CE5" w:rsidRDefault="006038E9" w:rsidP="006038E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</w:pPr>
      <w:r w:rsidRPr="00464CE5"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  <w:t>alternative hypothesis: true mean is not equal to 0.1865663</w:t>
      </w:r>
    </w:p>
    <w:p w14:paraId="7C597371" w14:textId="77777777" w:rsidR="006038E9" w:rsidRPr="00464CE5" w:rsidRDefault="006038E9" w:rsidP="006038E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</w:pPr>
      <w:r w:rsidRPr="00464CE5"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  <w:t>95 percent confidence interval:</w:t>
      </w:r>
    </w:p>
    <w:p w14:paraId="0EAEA360" w14:textId="77777777" w:rsidR="006038E9" w:rsidRPr="00464CE5" w:rsidRDefault="006038E9" w:rsidP="006038E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</w:pPr>
      <w:r w:rsidRPr="00464CE5"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  <w:t xml:space="preserve"> 0.2802346 0.3368856</w:t>
      </w:r>
    </w:p>
    <w:p w14:paraId="5CBE4DF3" w14:textId="77777777" w:rsidR="006038E9" w:rsidRPr="00464CE5" w:rsidRDefault="006038E9" w:rsidP="006038E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</w:pPr>
      <w:r w:rsidRPr="00464CE5"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  <w:lastRenderedPageBreak/>
        <w:t>sample estimates:</w:t>
      </w:r>
    </w:p>
    <w:p w14:paraId="0BC14656" w14:textId="77777777" w:rsidR="006038E9" w:rsidRPr="00464CE5" w:rsidRDefault="006038E9" w:rsidP="006038E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</w:pPr>
      <w:r w:rsidRPr="00464CE5"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  <w:t xml:space="preserve">mean of x </w:t>
      </w:r>
    </w:p>
    <w:p w14:paraId="622A6436" w14:textId="1908728D" w:rsidR="007849D9" w:rsidRPr="00464CE5" w:rsidRDefault="006038E9" w:rsidP="00863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464CE5"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  <w:t xml:space="preserve">0.3085601 </w:t>
      </w:r>
    </w:p>
    <w:p w14:paraId="152940D4" w14:textId="07D9A44E" w:rsidR="003D7B19" w:rsidRPr="00464CE5" w:rsidRDefault="007F68AB" w:rsidP="003D7B1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FF"/>
          <w:kern w:val="0"/>
          <w:sz w:val="20"/>
          <w:szCs w:val="20"/>
        </w:rPr>
      </w:pPr>
      <w:r w:rsidRPr="00464CE5">
        <w:rPr>
          <w:rFonts w:ascii="Times New Roman" w:eastAsia="宋体" w:hAnsi="Times New Roman" w:cs="Times New Roman"/>
          <w:color w:val="0000FF"/>
          <w:kern w:val="0"/>
          <w:sz w:val="20"/>
          <w:szCs w:val="20"/>
        </w:rPr>
        <w:t>#Lacertidae</w:t>
      </w:r>
    </w:p>
    <w:p w14:paraId="15AC9854" w14:textId="77777777" w:rsidR="003D7B19" w:rsidRPr="00464CE5" w:rsidRDefault="003D7B19" w:rsidP="003D7B1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</w:pPr>
      <w:r w:rsidRPr="00464CE5"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  <w:t>t = -13.613, df = 99, p-value &lt; 2.2e-16</w:t>
      </w:r>
    </w:p>
    <w:p w14:paraId="195C9D6B" w14:textId="77777777" w:rsidR="003D7B19" w:rsidRPr="00464CE5" w:rsidRDefault="003D7B19" w:rsidP="003D7B1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</w:pPr>
      <w:r w:rsidRPr="00464CE5"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  <w:t>alternative hypothesis: true mean is not equal to 0.5201696</w:t>
      </w:r>
    </w:p>
    <w:p w14:paraId="110FCF9D" w14:textId="77777777" w:rsidR="003D7B19" w:rsidRPr="00464CE5" w:rsidRDefault="003D7B19" w:rsidP="003D7B1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</w:pPr>
      <w:r w:rsidRPr="00464CE5"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  <w:t>95 percent confidence interval:</w:t>
      </w:r>
    </w:p>
    <w:p w14:paraId="269C874A" w14:textId="77777777" w:rsidR="003D7B19" w:rsidRPr="00464CE5" w:rsidRDefault="003D7B19" w:rsidP="003D7B1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</w:pPr>
      <w:r w:rsidRPr="00464CE5"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  <w:t xml:space="preserve"> 0.3012929 0.3569811</w:t>
      </w:r>
    </w:p>
    <w:p w14:paraId="5DFEDFC6" w14:textId="77777777" w:rsidR="003D7B19" w:rsidRPr="00464CE5" w:rsidRDefault="003D7B19" w:rsidP="003D7B1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</w:pPr>
      <w:r w:rsidRPr="00464CE5"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  <w:t>sample estimates:</w:t>
      </w:r>
    </w:p>
    <w:p w14:paraId="15DB8A1F" w14:textId="77777777" w:rsidR="003D7B19" w:rsidRPr="00464CE5" w:rsidRDefault="003D7B19" w:rsidP="003D7B1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</w:pPr>
      <w:r w:rsidRPr="00464CE5"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  <w:t xml:space="preserve">mean of x </w:t>
      </w:r>
    </w:p>
    <w:p w14:paraId="394A6686" w14:textId="1DD76482" w:rsidR="003D7B19" w:rsidRPr="00464CE5" w:rsidRDefault="003D7B19" w:rsidP="00464CE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464CE5"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  <w:t xml:space="preserve"> 0.329137 </w:t>
      </w:r>
    </w:p>
    <w:p w14:paraId="13B2EC56" w14:textId="2B9796F9" w:rsidR="008E7613" w:rsidRPr="00464CE5" w:rsidRDefault="007F68AB" w:rsidP="008E761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FF"/>
          <w:kern w:val="0"/>
          <w:sz w:val="20"/>
          <w:szCs w:val="20"/>
        </w:rPr>
      </w:pPr>
      <w:r w:rsidRPr="00464CE5">
        <w:rPr>
          <w:rFonts w:ascii="Times New Roman" w:eastAsia="宋体" w:hAnsi="Times New Roman" w:cs="Times New Roman"/>
          <w:color w:val="0000FF"/>
          <w:kern w:val="0"/>
          <w:sz w:val="20"/>
          <w:szCs w:val="20"/>
        </w:rPr>
        <w:t>#Scincidae</w:t>
      </w:r>
    </w:p>
    <w:p w14:paraId="6EBE4CFD" w14:textId="77777777" w:rsidR="008E7613" w:rsidRPr="00464CE5" w:rsidRDefault="008E7613" w:rsidP="008E761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</w:pPr>
      <w:r w:rsidRPr="00464CE5"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  <w:t>t = -26.598, df = 99, p-value &lt; 2.2e-16</w:t>
      </w:r>
    </w:p>
    <w:p w14:paraId="159C861E" w14:textId="77777777" w:rsidR="008E7613" w:rsidRPr="00464CE5" w:rsidRDefault="008E7613" w:rsidP="008E761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</w:pPr>
      <w:r w:rsidRPr="00464CE5"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  <w:t>alternative hypothesis: true mean is not equal to 0.5609195</w:t>
      </w:r>
    </w:p>
    <w:p w14:paraId="30D1D848" w14:textId="77777777" w:rsidR="008E7613" w:rsidRPr="00464CE5" w:rsidRDefault="008E7613" w:rsidP="008E761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</w:pPr>
      <w:r w:rsidRPr="00464CE5"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  <w:t>95 percent confidence interval:</w:t>
      </w:r>
    </w:p>
    <w:p w14:paraId="7D632283" w14:textId="77777777" w:rsidR="008E7613" w:rsidRPr="00464CE5" w:rsidRDefault="008E7613" w:rsidP="008E761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</w:pPr>
      <w:r w:rsidRPr="00464CE5"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  <w:t xml:space="preserve"> 0.2124457 0.2608282</w:t>
      </w:r>
    </w:p>
    <w:p w14:paraId="5F2FEC0E" w14:textId="77777777" w:rsidR="008E7613" w:rsidRPr="00464CE5" w:rsidRDefault="008E7613" w:rsidP="008E761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</w:pPr>
      <w:r w:rsidRPr="00464CE5"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  <w:t>sample estimates:</w:t>
      </w:r>
    </w:p>
    <w:p w14:paraId="4C7FC7A7" w14:textId="77777777" w:rsidR="008E7613" w:rsidRPr="00464CE5" w:rsidRDefault="008E7613" w:rsidP="008E761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</w:pPr>
      <w:r w:rsidRPr="00464CE5"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  <w:t xml:space="preserve">mean of x </w:t>
      </w:r>
    </w:p>
    <w:p w14:paraId="5D1B2117" w14:textId="7DCAD472" w:rsidR="00863521" w:rsidRPr="00464CE5" w:rsidRDefault="008E7613" w:rsidP="008E761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</w:pPr>
      <w:r w:rsidRPr="00464CE5"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  <w:t xml:space="preserve">0.2366369 </w:t>
      </w:r>
    </w:p>
    <w:p w14:paraId="21E0CAB5" w14:textId="77777777" w:rsidR="00863521" w:rsidRPr="00464CE5" w:rsidRDefault="00863521" w:rsidP="00863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sectPr w:rsidR="00863521" w:rsidRPr="00464CE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5B55A7E" w14:textId="40AFA20E" w:rsidR="00863521" w:rsidRPr="00464CE5" w:rsidRDefault="00863521" w:rsidP="00863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b/>
          <w:bCs/>
          <w:color w:val="0000FF"/>
          <w:kern w:val="0"/>
          <w:sz w:val="20"/>
          <w:szCs w:val="20"/>
        </w:rPr>
      </w:pPr>
      <w:r w:rsidRPr="00464CE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>Appendix S</w:t>
      </w:r>
      <w:r w:rsidR="00464CE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3</w:t>
      </w:r>
      <w:r w:rsidRPr="00464CE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. Results of the mixed models at species-level approach after omitting the 10% largest range size.</w:t>
      </w:r>
    </w:p>
    <w:p w14:paraId="595D6C0A" w14:textId="77777777" w:rsidR="00863521" w:rsidRPr="00464CE5" w:rsidRDefault="00863521" w:rsidP="0086352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006946C" w14:textId="77777777" w:rsidR="00863521" w:rsidRPr="00464CE5" w:rsidRDefault="00863521" w:rsidP="0086352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464CE5">
        <w:rPr>
          <w:rFonts w:ascii="Times New Roman" w:eastAsia="宋体" w:hAnsi="Times New Roman" w:cs="Times New Roman"/>
          <w:sz w:val="24"/>
          <w:szCs w:val="24"/>
        </w:rPr>
        <w:t xml:space="preserve">Results were </w:t>
      </w:r>
      <w:proofErr w:type="gramStart"/>
      <w:r w:rsidRPr="00464CE5">
        <w:rPr>
          <w:rFonts w:ascii="Times New Roman" w:eastAsia="宋体" w:hAnsi="Times New Roman" w:cs="Times New Roman"/>
          <w:sz w:val="24"/>
          <w:szCs w:val="24"/>
        </w:rPr>
        <w:t>similar to</w:t>
      </w:r>
      <w:proofErr w:type="gramEnd"/>
      <w:r w:rsidRPr="00464CE5">
        <w:rPr>
          <w:rFonts w:ascii="Times New Roman" w:eastAsia="宋体" w:hAnsi="Times New Roman" w:cs="Times New Roman"/>
          <w:sz w:val="24"/>
          <w:szCs w:val="24"/>
        </w:rPr>
        <w:t xml:space="preserve"> the mixed models that used all 211 species. Only temperature was correlated with body size in </w:t>
      </w:r>
      <w:proofErr w:type="gramStart"/>
      <w:r w:rsidRPr="00464CE5">
        <w:rPr>
          <w:rFonts w:ascii="Times New Roman" w:eastAsia="宋体" w:hAnsi="Times New Roman" w:cs="Times New Roman"/>
          <w:sz w:val="24"/>
          <w:szCs w:val="24"/>
        </w:rPr>
        <w:t>lizards as a whole, however</w:t>
      </w:r>
      <w:proofErr w:type="gramEnd"/>
      <w:r w:rsidRPr="00464CE5">
        <w:rPr>
          <w:rFonts w:ascii="Times New Roman" w:eastAsia="宋体" w:hAnsi="Times New Roman" w:cs="Times New Roman"/>
          <w:sz w:val="24"/>
          <w:szCs w:val="24"/>
        </w:rPr>
        <w:t xml:space="preserve">, this correlation only existed in agamids but not in the rest three groups. </w:t>
      </w:r>
    </w:p>
    <w:p w14:paraId="4778D670" w14:textId="77777777" w:rsidR="00863521" w:rsidRPr="00464CE5" w:rsidRDefault="00863521" w:rsidP="0086352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pPr w:leftFromText="181" w:rightFromText="181" w:vertAnchor="text" w:horzAnchor="margin" w:tblpY="1"/>
        <w:tblW w:w="4522" w:type="pct"/>
        <w:tblLook w:val="04A0" w:firstRow="1" w:lastRow="0" w:firstColumn="1" w:lastColumn="0" w:noHBand="0" w:noVBand="1"/>
      </w:tblPr>
      <w:tblGrid>
        <w:gridCol w:w="1732"/>
        <w:gridCol w:w="1947"/>
        <w:gridCol w:w="2401"/>
        <w:gridCol w:w="2401"/>
        <w:gridCol w:w="2050"/>
        <w:gridCol w:w="2093"/>
      </w:tblGrid>
      <w:tr w:rsidR="00863521" w:rsidRPr="00464CE5" w14:paraId="2DCD7A9A" w14:textId="77777777" w:rsidTr="00F849CB">
        <w:trPr>
          <w:trHeight w:val="516"/>
        </w:trPr>
        <w:tc>
          <w:tcPr>
            <w:tcW w:w="686" w:type="pct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noWrap/>
            <w:vAlign w:val="bottom"/>
          </w:tcPr>
          <w:p w14:paraId="01C7736A" w14:textId="77777777" w:rsidR="00863521" w:rsidRPr="00464CE5" w:rsidRDefault="00863521" w:rsidP="00F849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71" w:type="pct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noWrap/>
            <w:vAlign w:val="bottom"/>
            <w:hideMark/>
          </w:tcPr>
          <w:p w14:paraId="5BA34C20" w14:textId="77777777" w:rsidR="00863521" w:rsidRPr="00464CE5" w:rsidRDefault="00863521" w:rsidP="00F849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emperature</w:t>
            </w:r>
          </w:p>
        </w:tc>
        <w:tc>
          <w:tcPr>
            <w:tcW w:w="951" w:type="pct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noWrap/>
            <w:vAlign w:val="bottom"/>
            <w:hideMark/>
          </w:tcPr>
          <w:p w14:paraId="22AC3E52" w14:textId="77777777" w:rsidR="00863521" w:rsidRPr="00464CE5" w:rsidRDefault="00863521" w:rsidP="00F849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emperature Seasonality</w:t>
            </w:r>
          </w:p>
        </w:tc>
        <w:tc>
          <w:tcPr>
            <w:tcW w:w="951" w:type="pct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noWrap/>
            <w:vAlign w:val="bottom"/>
            <w:hideMark/>
          </w:tcPr>
          <w:p w14:paraId="44DFA056" w14:textId="77777777" w:rsidR="00863521" w:rsidRPr="00464CE5" w:rsidRDefault="00863521" w:rsidP="00F849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recipitation Seasonality</w:t>
            </w:r>
          </w:p>
        </w:tc>
        <w:tc>
          <w:tcPr>
            <w:tcW w:w="812" w:type="pct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noWrap/>
            <w:vAlign w:val="bottom"/>
            <w:hideMark/>
          </w:tcPr>
          <w:p w14:paraId="5216E732" w14:textId="77777777" w:rsidR="00863521" w:rsidRPr="00464CE5" w:rsidRDefault="00863521" w:rsidP="00F849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recipitation</w:t>
            </w:r>
          </w:p>
        </w:tc>
        <w:tc>
          <w:tcPr>
            <w:tcW w:w="829" w:type="pct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vAlign w:val="bottom"/>
            <w:hideMark/>
          </w:tcPr>
          <w:p w14:paraId="53B04ED7" w14:textId="77777777" w:rsidR="00863521" w:rsidRPr="00464CE5" w:rsidRDefault="00863521" w:rsidP="00F849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et primary</w:t>
            </w: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br/>
              <w:t>productivity</w:t>
            </w:r>
          </w:p>
        </w:tc>
      </w:tr>
      <w:tr w:rsidR="00863521" w:rsidRPr="00464CE5" w14:paraId="2DAF4E34" w14:textId="77777777" w:rsidTr="00F849CB">
        <w:trPr>
          <w:trHeight w:val="432"/>
        </w:trPr>
        <w:tc>
          <w:tcPr>
            <w:tcW w:w="686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bottom"/>
          </w:tcPr>
          <w:p w14:paraId="3EE54062" w14:textId="77777777" w:rsidR="00863521" w:rsidRPr="00464CE5" w:rsidRDefault="00863521" w:rsidP="00F849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bottom"/>
          </w:tcPr>
          <w:p w14:paraId="7BE3D2A7" w14:textId="77777777" w:rsidR="00863521" w:rsidRPr="00464CE5" w:rsidRDefault="00863521" w:rsidP="00F849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bottom"/>
          </w:tcPr>
          <w:p w14:paraId="6E1555D0" w14:textId="77777777" w:rsidR="00863521" w:rsidRPr="00464CE5" w:rsidRDefault="00863521" w:rsidP="00F849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bottom"/>
          </w:tcPr>
          <w:p w14:paraId="438A0439" w14:textId="77777777" w:rsidR="00863521" w:rsidRPr="00464CE5" w:rsidRDefault="00863521" w:rsidP="00F849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bottom"/>
          </w:tcPr>
          <w:p w14:paraId="20D0DBB2" w14:textId="77777777" w:rsidR="00863521" w:rsidRPr="00464CE5" w:rsidRDefault="00863521" w:rsidP="00F849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bottom"/>
          </w:tcPr>
          <w:p w14:paraId="0788FF1A" w14:textId="77777777" w:rsidR="00863521" w:rsidRPr="00464CE5" w:rsidRDefault="00863521" w:rsidP="00F849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63521" w:rsidRPr="00464CE5" w14:paraId="79BEBD00" w14:textId="77777777" w:rsidTr="00F849CB">
        <w:trPr>
          <w:trHeight w:val="432"/>
        </w:trPr>
        <w:tc>
          <w:tcPr>
            <w:tcW w:w="686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7FEDA" w14:textId="77777777" w:rsidR="00863521" w:rsidRPr="00464CE5" w:rsidRDefault="00863521" w:rsidP="00F849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izards (n=164)</w:t>
            </w:r>
          </w:p>
        </w:tc>
        <w:tc>
          <w:tcPr>
            <w:tcW w:w="771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8C27D" w14:textId="77777777" w:rsidR="00863521" w:rsidRPr="00464CE5" w:rsidRDefault="00863521" w:rsidP="00F849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11±0.005</w:t>
            </w: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51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A38AF" w14:textId="77777777" w:rsidR="00863521" w:rsidRPr="00464CE5" w:rsidRDefault="00863521" w:rsidP="00F849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1.6e-6±1.6e-5</w:t>
            </w: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n.s.</w:t>
            </w:r>
          </w:p>
        </w:tc>
        <w:tc>
          <w:tcPr>
            <w:tcW w:w="951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D7467" w14:textId="77777777" w:rsidR="00863521" w:rsidRPr="00464CE5" w:rsidRDefault="00863521" w:rsidP="00F849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4e-03±1.6e-3</w:t>
            </w: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 xml:space="preserve"> </w:t>
            </w:r>
            <w:proofErr w:type="spellStart"/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n.s</w:t>
            </w:r>
            <w:proofErr w:type="spellEnd"/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.</w:t>
            </w:r>
          </w:p>
        </w:tc>
        <w:tc>
          <w:tcPr>
            <w:tcW w:w="812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783AA" w14:textId="77777777" w:rsidR="00863521" w:rsidRPr="00464CE5" w:rsidRDefault="00863521" w:rsidP="00F849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3.9e-05±6.2e-5</w:t>
            </w: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n.s.</w:t>
            </w:r>
          </w:p>
        </w:tc>
        <w:tc>
          <w:tcPr>
            <w:tcW w:w="829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2C7FC" w14:textId="77777777" w:rsidR="00863521" w:rsidRPr="00464CE5" w:rsidRDefault="00863521" w:rsidP="00F849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1.4e-06±2.1e-6</w:t>
            </w: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 xml:space="preserve"> </w:t>
            </w:r>
            <w:proofErr w:type="spellStart"/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n.s</w:t>
            </w:r>
            <w:proofErr w:type="spellEnd"/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.</w:t>
            </w:r>
          </w:p>
        </w:tc>
      </w:tr>
      <w:tr w:rsidR="00863521" w:rsidRPr="00464CE5" w14:paraId="1CA1D3A4" w14:textId="77777777" w:rsidTr="00F849CB">
        <w:trPr>
          <w:trHeight w:val="432"/>
        </w:trPr>
        <w:tc>
          <w:tcPr>
            <w:tcW w:w="686" w:type="pct"/>
            <w:noWrap/>
            <w:vAlign w:val="bottom"/>
            <w:hideMark/>
          </w:tcPr>
          <w:p w14:paraId="2565A604" w14:textId="77777777" w:rsidR="00863521" w:rsidRPr="00464CE5" w:rsidRDefault="00863521" w:rsidP="00F849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gamidae (n=50)</w:t>
            </w:r>
          </w:p>
        </w:tc>
        <w:tc>
          <w:tcPr>
            <w:tcW w:w="771" w:type="pct"/>
            <w:noWrap/>
            <w:vAlign w:val="bottom"/>
            <w:hideMark/>
          </w:tcPr>
          <w:p w14:paraId="479EA92A" w14:textId="77777777" w:rsidR="00863521" w:rsidRPr="00464CE5" w:rsidRDefault="00863521" w:rsidP="00F849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17±0.008</w:t>
            </w: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951" w:type="pct"/>
            <w:noWrap/>
            <w:vAlign w:val="bottom"/>
            <w:hideMark/>
          </w:tcPr>
          <w:p w14:paraId="2CCC9590" w14:textId="77777777" w:rsidR="00863521" w:rsidRPr="00464CE5" w:rsidRDefault="00863521" w:rsidP="00F849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1.2e-5±3.4e-05</w:t>
            </w: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 xml:space="preserve"> </w:t>
            </w:r>
            <w:proofErr w:type="spellStart"/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n.s</w:t>
            </w:r>
            <w:proofErr w:type="spellEnd"/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.</w:t>
            </w:r>
          </w:p>
        </w:tc>
        <w:tc>
          <w:tcPr>
            <w:tcW w:w="951" w:type="pct"/>
            <w:noWrap/>
            <w:vAlign w:val="bottom"/>
            <w:hideMark/>
          </w:tcPr>
          <w:p w14:paraId="3F927EF8" w14:textId="77777777" w:rsidR="00863521" w:rsidRPr="00464CE5" w:rsidRDefault="00863521" w:rsidP="00F849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1e-3±2.5e-3</w:t>
            </w: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 xml:space="preserve"> </w:t>
            </w:r>
            <w:proofErr w:type="spellStart"/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n.s</w:t>
            </w:r>
            <w:proofErr w:type="spellEnd"/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.</w:t>
            </w:r>
          </w:p>
        </w:tc>
        <w:tc>
          <w:tcPr>
            <w:tcW w:w="812" w:type="pct"/>
            <w:noWrap/>
            <w:vAlign w:val="bottom"/>
            <w:hideMark/>
          </w:tcPr>
          <w:p w14:paraId="721DB8C5" w14:textId="77777777" w:rsidR="00863521" w:rsidRPr="00464CE5" w:rsidRDefault="00863521" w:rsidP="00F849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1.9e-5±9.4e-5</w:t>
            </w: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n.s.</w:t>
            </w:r>
          </w:p>
        </w:tc>
        <w:tc>
          <w:tcPr>
            <w:tcW w:w="829" w:type="pct"/>
            <w:noWrap/>
            <w:vAlign w:val="bottom"/>
            <w:hideMark/>
          </w:tcPr>
          <w:p w14:paraId="7946651C" w14:textId="77777777" w:rsidR="00863521" w:rsidRPr="00464CE5" w:rsidRDefault="00863521" w:rsidP="00F849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9e-6 ±3.7e-6</w:t>
            </w: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 xml:space="preserve"> </w:t>
            </w:r>
            <w:proofErr w:type="spellStart"/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n.s</w:t>
            </w:r>
            <w:proofErr w:type="spellEnd"/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.</w:t>
            </w:r>
          </w:p>
        </w:tc>
      </w:tr>
      <w:tr w:rsidR="00863521" w:rsidRPr="00464CE5" w14:paraId="225326CD" w14:textId="77777777" w:rsidTr="00F849CB">
        <w:trPr>
          <w:trHeight w:val="432"/>
        </w:trPr>
        <w:tc>
          <w:tcPr>
            <w:tcW w:w="686" w:type="pct"/>
            <w:noWrap/>
            <w:vAlign w:val="bottom"/>
            <w:hideMark/>
          </w:tcPr>
          <w:p w14:paraId="074106C9" w14:textId="77777777" w:rsidR="00863521" w:rsidRPr="00464CE5" w:rsidRDefault="00863521" w:rsidP="00F849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ekkota</w:t>
            </w:r>
            <w:proofErr w:type="spellEnd"/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(n=43)</w:t>
            </w:r>
          </w:p>
        </w:tc>
        <w:tc>
          <w:tcPr>
            <w:tcW w:w="771" w:type="pct"/>
            <w:noWrap/>
            <w:vAlign w:val="bottom"/>
            <w:hideMark/>
          </w:tcPr>
          <w:p w14:paraId="64ADF614" w14:textId="77777777" w:rsidR="00863521" w:rsidRPr="00464CE5" w:rsidRDefault="00863521" w:rsidP="00F849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18±0.012</w:t>
            </w: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 xml:space="preserve"> </w:t>
            </w:r>
            <w:proofErr w:type="spellStart"/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n.s</w:t>
            </w:r>
            <w:proofErr w:type="spellEnd"/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.</w:t>
            </w: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951" w:type="pct"/>
            <w:noWrap/>
            <w:vAlign w:val="bottom"/>
            <w:hideMark/>
          </w:tcPr>
          <w:p w14:paraId="00C64BCA" w14:textId="77777777" w:rsidR="00863521" w:rsidRPr="00464CE5" w:rsidRDefault="00863521" w:rsidP="00F849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.7e-6±4.1e-5</w:t>
            </w: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 xml:space="preserve"> </w:t>
            </w:r>
            <w:proofErr w:type="spellStart"/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n.s</w:t>
            </w:r>
            <w:proofErr w:type="spellEnd"/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.</w:t>
            </w:r>
          </w:p>
        </w:tc>
        <w:tc>
          <w:tcPr>
            <w:tcW w:w="951" w:type="pct"/>
            <w:noWrap/>
            <w:vAlign w:val="bottom"/>
            <w:hideMark/>
          </w:tcPr>
          <w:p w14:paraId="525634C9" w14:textId="77777777" w:rsidR="00863521" w:rsidRPr="00464CE5" w:rsidRDefault="00863521" w:rsidP="00F849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4.4e-4±4.1e-3</w:t>
            </w: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 xml:space="preserve"> </w:t>
            </w:r>
            <w:proofErr w:type="spellStart"/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n.s</w:t>
            </w:r>
            <w:proofErr w:type="spellEnd"/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.</w:t>
            </w:r>
          </w:p>
        </w:tc>
        <w:tc>
          <w:tcPr>
            <w:tcW w:w="812" w:type="pct"/>
            <w:noWrap/>
            <w:vAlign w:val="bottom"/>
            <w:hideMark/>
          </w:tcPr>
          <w:p w14:paraId="5033E9E6" w14:textId="77777777" w:rsidR="00863521" w:rsidRPr="00464CE5" w:rsidRDefault="00863521" w:rsidP="00F849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1.5e-5±1.3e-4</w:t>
            </w: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 xml:space="preserve"> </w:t>
            </w:r>
            <w:proofErr w:type="spellStart"/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n.s</w:t>
            </w:r>
            <w:proofErr w:type="spellEnd"/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.</w:t>
            </w:r>
          </w:p>
        </w:tc>
        <w:tc>
          <w:tcPr>
            <w:tcW w:w="829" w:type="pct"/>
            <w:noWrap/>
            <w:vAlign w:val="bottom"/>
            <w:hideMark/>
          </w:tcPr>
          <w:p w14:paraId="72A0EA8D" w14:textId="77777777" w:rsidR="00863521" w:rsidRPr="00464CE5" w:rsidRDefault="00863521" w:rsidP="00F849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4.7e-6±5.3e-6</w:t>
            </w: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n.s.</w:t>
            </w:r>
          </w:p>
        </w:tc>
      </w:tr>
      <w:tr w:rsidR="00863521" w:rsidRPr="00464CE5" w14:paraId="3D33CCA0" w14:textId="77777777" w:rsidTr="00F849CB">
        <w:trPr>
          <w:trHeight w:val="432"/>
        </w:trPr>
        <w:tc>
          <w:tcPr>
            <w:tcW w:w="686" w:type="pct"/>
            <w:noWrap/>
            <w:vAlign w:val="bottom"/>
            <w:hideMark/>
          </w:tcPr>
          <w:p w14:paraId="6B043873" w14:textId="77777777" w:rsidR="00863521" w:rsidRPr="00464CE5" w:rsidRDefault="00863521" w:rsidP="00F849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acertidae (n=26)</w:t>
            </w:r>
          </w:p>
        </w:tc>
        <w:tc>
          <w:tcPr>
            <w:tcW w:w="771" w:type="pct"/>
            <w:noWrap/>
            <w:vAlign w:val="bottom"/>
            <w:hideMark/>
          </w:tcPr>
          <w:p w14:paraId="1BF6738A" w14:textId="77777777" w:rsidR="00863521" w:rsidRPr="00464CE5" w:rsidRDefault="00863521" w:rsidP="00F849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.8e-3±1.2e-2</w:t>
            </w: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 xml:space="preserve"> </w:t>
            </w:r>
            <w:proofErr w:type="spellStart"/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n.s</w:t>
            </w:r>
            <w:proofErr w:type="spellEnd"/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.</w:t>
            </w:r>
          </w:p>
        </w:tc>
        <w:tc>
          <w:tcPr>
            <w:tcW w:w="951" w:type="pct"/>
            <w:noWrap/>
            <w:vAlign w:val="bottom"/>
            <w:hideMark/>
          </w:tcPr>
          <w:p w14:paraId="58BB2E01" w14:textId="77777777" w:rsidR="00863521" w:rsidRPr="00464CE5" w:rsidRDefault="00863521" w:rsidP="00F849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6e-5±2.7e-5</w:t>
            </w: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 xml:space="preserve"> </w:t>
            </w:r>
            <w:proofErr w:type="spellStart"/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n.s</w:t>
            </w:r>
            <w:proofErr w:type="spellEnd"/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.</w:t>
            </w:r>
          </w:p>
        </w:tc>
        <w:tc>
          <w:tcPr>
            <w:tcW w:w="951" w:type="pct"/>
            <w:noWrap/>
            <w:vAlign w:val="bottom"/>
            <w:hideMark/>
          </w:tcPr>
          <w:p w14:paraId="1FE0B109" w14:textId="77777777" w:rsidR="00863521" w:rsidRPr="00464CE5" w:rsidRDefault="00863521" w:rsidP="00F849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2e-4±2.8e-3</w:t>
            </w: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 xml:space="preserve"> </w:t>
            </w:r>
            <w:proofErr w:type="spellStart"/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n.s</w:t>
            </w:r>
            <w:proofErr w:type="spellEnd"/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.</w:t>
            </w:r>
          </w:p>
        </w:tc>
        <w:tc>
          <w:tcPr>
            <w:tcW w:w="812" w:type="pct"/>
            <w:noWrap/>
            <w:vAlign w:val="bottom"/>
            <w:hideMark/>
          </w:tcPr>
          <w:p w14:paraId="09F4637D" w14:textId="77777777" w:rsidR="00863521" w:rsidRPr="00464CE5" w:rsidRDefault="00863521" w:rsidP="00F849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7.8e-5±1.5e-4</w:t>
            </w: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 xml:space="preserve"> </w:t>
            </w:r>
            <w:proofErr w:type="spellStart"/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n.s</w:t>
            </w:r>
            <w:proofErr w:type="spellEnd"/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.</w:t>
            </w:r>
          </w:p>
        </w:tc>
        <w:tc>
          <w:tcPr>
            <w:tcW w:w="829" w:type="pct"/>
            <w:noWrap/>
            <w:vAlign w:val="bottom"/>
            <w:hideMark/>
          </w:tcPr>
          <w:p w14:paraId="7F99753E" w14:textId="77777777" w:rsidR="00863521" w:rsidRPr="00464CE5" w:rsidRDefault="00863521" w:rsidP="00F849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9e-8±3.5e-6</w:t>
            </w: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 xml:space="preserve"> </w:t>
            </w:r>
            <w:proofErr w:type="spellStart"/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n.s</w:t>
            </w:r>
            <w:proofErr w:type="spellEnd"/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.</w:t>
            </w:r>
          </w:p>
        </w:tc>
      </w:tr>
      <w:tr w:rsidR="00863521" w:rsidRPr="00464CE5" w14:paraId="052B751A" w14:textId="77777777" w:rsidTr="00F849CB">
        <w:trPr>
          <w:trHeight w:val="432"/>
        </w:trPr>
        <w:tc>
          <w:tcPr>
            <w:tcW w:w="686" w:type="pct"/>
            <w:tcBorders>
              <w:top w:val="nil"/>
              <w:left w:val="nil"/>
              <w:bottom w:val="single" w:sz="12" w:space="0" w:color="00B050"/>
              <w:right w:val="nil"/>
            </w:tcBorders>
            <w:noWrap/>
            <w:vAlign w:val="bottom"/>
            <w:hideMark/>
          </w:tcPr>
          <w:p w14:paraId="073DEEC5" w14:textId="77777777" w:rsidR="00863521" w:rsidRPr="00464CE5" w:rsidRDefault="00863521" w:rsidP="00F849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cincidae</w:t>
            </w:r>
            <w:proofErr w:type="spellEnd"/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(n=33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12" w:space="0" w:color="00B050"/>
              <w:right w:val="nil"/>
            </w:tcBorders>
            <w:noWrap/>
            <w:vAlign w:val="bottom"/>
            <w:hideMark/>
          </w:tcPr>
          <w:p w14:paraId="6DFDAA78" w14:textId="77777777" w:rsidR="00863521" w:rsidRPr="00464CE5" w:rsidRDefault="00863521" w:rsidP="00F849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9.3e-03±1.5e-2</w:t>
            </w: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 xml:space="preserve"> </w:t>
            </w:r>
            <w:proofErr w:type="spellStart"/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n.s</w:t>
            </w:r>
            <w:proofErr w:type="spellEnd"/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.</w:t>
            </w:r>
          </w:p>
        </w:tc>
        <w:tc>
          <w:tcPr>
            <w:tcW w:w="951" w:type="pct"/>
            <w:tcBorders>
              <w:top w:val="nil"/>
              <w:left w:val="nil"/>
              <w:bottom w:val="single" w:sz="12" w:space="0" w:color="00B050"/>
              <w:right w:val="nil"/>
            </w:tcBorders>
            <w:noWrap/>
            <w:vAlign w:val="bottom"/>
            <w:hideMark/>
          </w:tcPr>
          <w:p w14:paraId="3781B28F" w14:textId="77777777" w:rsidR="00863521" w:rsidRPr="00464CE5" w:rsidRDefault="00863521" w:rsidP="00F849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6.9e-5±5.5e-5</w:t>
            </w: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 xml:space="preserve"> </w:t>
            </w:r>
            <w:proofErr w:type="spellStart"/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n.s</w:t>
            </w:r>
            <w:proofErr w:type="spellEnd"/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.</w:t>
            </w:r>
          </w:p>
        </w:tc>
        <w:tc>
          <w:tcPr>
            <w:tcW w:w="951" w:type="pct"/>
            <w:tcBorders>
              <w:top w:val="nil"/>
              <w:left w:val="nil"/>
              <w:bottom w:val="single" w:sz="12" w:space="0" w:color="00B050"/>
              <w:right w:val="nil"/>
            </w:tcBorders>
            <w:noWrap/>
            <w:vAlign w:val="bottom"/>
            <w:hideMark/>
          </w:tcPr>
          <w:p w14:paraId="05ABE042" w14:textId="77777777" w:rsidR="00863521" w:rsidRPr="00464CE5" w:rsidRDefault="00863521" w:rsidP="00F849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2.7e-3±7.1e-3</w:t>
            </w: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 xml:space="preserve"> </w:t>
            </w:r>
            <w:proofErr w:type="spellStart"/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n.s</w:t>
            </w:r>
            <w:proofErr w:type="spellEnd"/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.</w:t>
            </w:r>
          </w:p>
        </w:tc>
        <w:tc>
          <w:tcPr>
            <w:tcW w:w="812" w:type="pct"/>
            <w:tcBorders>
              <w:top w:val="nil"/>
              <w:left w:val="nil"/>
              <w:bottom w:val="single" w:sz="12" w:space="0" w:color="00B050"/>
              <w:right w:val="nil"/>
            </w:tcBorders>
            <w:noWrap/>
            <w:vAlign w:val="bottom"/>
            <w:hideMark/>
          </w:tcPr>
          <w:p w14:paraId="2DC70251" w14:textId="77777777" w:rsidR="00863521" w:rsidRPr="00464CE5" w:rsidRDefault="00863521" w:rsidP="00F849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1.2e-4±1.8e-4</w:t>
            </w: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 xml:space="preserve"> </w:t>
            </w:r>
            <w:proofErr w:type="spellStart"/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n.s</w:t>
            </w:r>
            <w:proofErr w:type="spellEnd"/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single" w:sz="12" w:space="0" w:color="00B050"/>
              <w:right w:val="nil"/>
            </w:tcBorders>
            <w:noWrap/>
            <w:vAlign w:val="bottom"/>
            <w:hideMark/>
          </w:tcPr>
          <w:p w14:paraId="46B0BC0F" w14:textId="77777777" w:rsidR="00863521" w:rsidRPr="00464CE5" w:rsidRDefault="00863521" w:rsidP="00F849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1.3e-5±7.7e-6</w:t>
            </w:r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 xml:space="preserve"> </w:t>
            </w:r>
            <w:proofErr w:type="spellStart"/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n.s</w:t>
            </w:r>
            <w:proofErr w:type="spellEnd"/>
            <w:r w:rsidRPr="00464CE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.</w:t>
            </w:r>
          </w:p>
        </w:tc>
      </w:tr>
    </w:tbl>
    <w:p w14:paraId="75A60997" w14:textId="1A31B21E" w:rsidR="008E7613" w:rsidRPr="00464CE5" w:rsidRDefault="008E7613" w:rsidP="00863521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</w:pPr>
    </w:p>
    <w:p w14:paraId="3411639A" w14:textId="77777777" w:rsidR="008E7613" w:rsidRPr="00464CE5" w:rsidRDefault="008E7613">
      <w:pPr>
        <w:rPr>
          <w:rFonts w:ascii="Times New Roman" w:hAnsi="Times New Roman" w:cs="Times New Roman"/>
        </w:rPr>
      </w:pPr>
    </w:p>
    <w:sectPr w:rsidR="008E7613" w:rsidRPr="00464CE5" w:rsidSect="00863521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505C3" w14:textId="77777777" w:rsidR="00D673C4" w:rsidRDefault="00D673C4" w:rsidP="004765D3">
      <w:r>
        <w:separator/>
      </w:r>
    </w:p>
  </w:endnote>
  <w:endnote w:type="continuationSeparator" w:id="0">
    <w:p w14:paraId="09E52E40" w14:textId="77777777" w:rsidR="00D673C4" w:rsidRDefault="00D673C4" w:rsidP="004765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9A6EC9" w14:textId="77777777" w:rsidR="00D673C4" w:rsidRDefault="00D673C4" w:rsidP="004765D3">
      <w:r>
        <w:separator/>
      </w:r>
    </w:p>
  </w:footnote>
  <w:footnote w:type="continuationSeparator" w:id="0">
    <w:p w14:paraId="14D308D6" w14:textId="77777777" w:rsidR="00D673C4" w:rsidRDefault="00D673C4" w:rsidP="004765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DC0"/>
    <w:rsid w:val="000E4619"/>
    <w:rsid w:val="001D2CEF"/>
    <w:rsid w:val="00297D48"/>
    <w:rsid w:val="00391AC1"/>
    <w:rsid w:val="003D7B19"/>
    <w:rsid w:val="00464CE5"/>
    <w:rsid w:val="004765D3"/>
    <w:rsid w:val="00570254"/>
    <w:rsid w:val="006038E9"/>
    <w:rsid w:val="00643849"/>
    <w:rsid w:val="00651DC0"/>
    <w:rsid w:val="00752CD5"/>
    <w:rsid w:val="007849D9"/>
    <w:rsid w:val="007F68AB"/>
    <w:rsid w:val="00863521"/>
    <w:rsid w:val="008B2418"/>
    <w:rsid w:val="008E7613"/>
    <w:rsid w:val="0090453E"/>
    <w:rsid w:val="00935171"/>
    <w:rsid w:val="00A22F65"/>
    <w:rsid w:val="00A31D0E"/>
    <w:rsid w:val="00B15069"/>
    <w:rsid w:val="00D673C4"/>
    <w:rsid w:val="00D92A7E"/>
    <w:rsid w:val="00E60369"/>
    <w:rsid w:val="00E95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400036"/>
  <w15:chartTrackingRefBased/>
  <w15:docId w15:val="{85B0895C-6C06-4F7C-9C94-23098FA7F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65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65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65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65D3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4765D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4765D3"/>
    <w:rPr>
      <w:rFonts w:ascii="宋体" w:eastAsia="宋体" w:hAnsi="宋体" w:cs="宋体"/>
      <w:kern w:val="0"/>
      <w:sz w:val="24"/>
      <w:szCs w:val="24"/>
    </w:rPr>
  </w:style>
  <w:style w:type="character" w:customStyle="1" w:styleId="gd15mcfckub">
    <w:name w:val="gd15mcfckub"/>
    <w:basedOn w:val="a0"/>
    <w:rsid w:val="004765D3"/>
  </w:style>
  <w:style w:type="character" w:customStyle="1" w:styleId="gd15mcfcktb">
    <w:name w:val="gd15mcfcktb"/>
    <w:basedOn w:val="a0"/>
    <w:rsid w:val="004765D3"/>
  </w:style>
  <w:style w:type="character" w:customStyle="1" w:styleId="gd15mcfceub">
    <w:name w:val="gd15mcfceub"/>
    <w:basedOn w:val="a0"/>
    <w:rsid w:val="004765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252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3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4</Pages>
  <Words>558</Words>
  <Characters>3187</Characters>
  <Application>Microsoft Office Word</Application>
  <DocSecurity>0</DocSecurity>
  <Lines>26</Lines>
  <Paragraphs>7</Paragraphs>
  <ScaleCrop>false</ScaleCrop>
  <Company/>
  <LinksUpToDate>false</LinksUpToDate>
  <CharactersWithSpaces>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LIANG</dc:creator>
  <cp:keywords/>
  <dc:description/>
  <cp:lastModifiedBy>TAO LIANG</cp:lastModifiedBy>
  <cp:revision>22</cp:revision>
  <dcterms:created xsi:type="dcterms:W3CDTF">2021-04-15T04:39:00Z</dcterms:created>
  <dcterms:modified xsi:type="dcterms:W3CDTF">2021-05-14T12:31:00Z</dcterms:modified>
</cp:coreProperties>
</file>